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C7E" w:rsidRDefault="00444C7E" w:rsidP="00444C7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FB32F4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FB32F4">
        <w:rPr>
          <w:rFonts w:ascii="Times New Roman" w:hAnsi="Times New Roman" w:cs="Times New Roman"/>
          <w:b/>
          <w:sz w:val="20"/>
          <w:szCs w:val="20"/>
        </w:rPr>
        <w:t xml:space="preserve">: Summary of </w:t>
      </w:r>
      <w:proofErr w:type="spellStart"/>
      <w:r w:rsidRPr="00FB32F4">
        <w:rPr>
          <w:rFonts w:ascii="Times New Roman" w:hAnsi="Times New Roman" w:cs="Times New Roman"/>
          <w:b/>
          <w:sz w:val="20"/>
          <w:szCs w:val="20"/>
        </w:rPr>
        <w:t>oocyst</w:t>
      </w:r>
      <w:proofErr w:type="spellEnd"/>
      <w:r w:rsidRPr="00FB32F4">
        <w:rPr>
          <w:rFonts w:ascii="Times New Roman" w:hAnsi="Times New Roman" w:cs="Times New Roman"/>
          <w:b/>
          <w:sz w:val="20"/>
          <w:szCs w:val="20"/>
        </w:rPr>
        <w:t xml:space="preserve"> data for all G3 infections</w:t>
      </w:r>
    </w:p>
    <w:p w:rsidR="00444C7E" w:rsidRPr="005E6CE7" w:rsidRDefault="00444C7E" w:rsidP="00444C7E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26"/>
        <w:gridCol w:w="1016"/>
        <w:gridCol w:w="396"/>
        <w:gridCol w:w="546"/>
        <w:gridCol w:w="396"/>
        <w:gridCol w:w="546"/>
        <w:gridCol w:w="396"/>
        <w:gridCol w:w="546"/>
        <w:gridCol w:w="396"/>
        <w:gridCol w:w="546"/>
        <w:gridCol w:w="674"/>
        <w:gridCol w:w="859"/>
        <w:gridCol w:w="723"/>
        <w:gridCol w:w="723"/>
        <w:gridCol w:w="907"/>
      </w:tblGrid>
      <w:tr w:rsidR="00444C7E" w:rsidRPr="00FB32F4" w:rsidTr="00444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Figu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xp</w:t>
            </w:r>
            <w:proofErr w:type="spellEnd"/>
            <w:r w:rsidRPr="00FB32F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xp</w:t>
            </w:r>
            <w:proofErr w:type="spellEnd"/>
            <w:r w:rsidRPr="00FB32F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xp</w:t>
            </w:r>
            <w:proofErr w:type="spellEnd"/>
            <w:r w:rsidRPr="00FB32F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gridSpan w:val="7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Combined</w:t>
            </w: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rev</w:t>
            </w:r>
            <w:proofErr w:type="spell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 xml:space="preserve">M-W (to </w:t>
            </w: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K-W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 xml:space="preserve">Dunn’s (to </w:t>
            </w: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C7E" w:rsidRPr="00FB32F4" w:rsidRDefault="00444C7E" w:rsidP="0074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JN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03</w:t>
            </w:r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78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44C7E" w:rsidRPr="00FB32F4" w:rsidRDefault="00444C7E" w:rsidP="0074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He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444C7E" w:rsidRPr="00FB32F4" w:rsidRDefault="00444C7E" w:rsidP="0074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</w:tcPr>
          <w:p w:rsidR="00444C7E" w:rsidRPr="00FB32F4" w:rsidRDefault="00444C7E" w:rsidP="007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132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44C7E" w:rsidRPr="00FB32F4" w:rsidRDefault="00444C7E" w:rsidP="0074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/Ju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40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444C7E" w:rsidRPr="00FB32F4" w:rsidRDefault="00444C7E" w:rsidP="0074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</w:tcPr>
          <w:p w:rsidR="00444C7E" w:rsidRPr="00FB32F4" w:rsidRDefault="00444C7E" w:rsidP="007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HPx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55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2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44C7E" w:rsidRPr="00FB32F4" w:rsidRDefault="00444C7E" w:rsidP="0074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/HPx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3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1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444C7E" w:rsidRPr="00FB32F4" w:rsidRDefault="00444C7E" w:rsidP="0074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</w:tcPr>
          <w:p w:rsidR="00444C7E" w:rsidRPr="00FB32F4" w:rsidRDefault="00444C7E" w:rsidP="007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OX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0" w:type="auto"/>
            <w:tcBorders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20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444C7E" w:rsidRPr="00FB32F4" w:rsidRDefault="00444C7E" w:rsidP="0074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/NOX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7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65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bookmarkEnd w:id="1"/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4C7E" w:rsidRPr="00FB32F4" w:rsidRDefault="00444C7E" w:rsidP="007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04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TEP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/TEP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4C7E" w:rsidRPr="00FB32F4" w:rsidRDefault="00444C7E" w:rsidP="0074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</w:tcBorders>
          </w:tcPr>
          <w:p w:rsidR="00444C7E" w:rsidRPr="00FB32F4" w:rsidRDefault="00444C7E" w:rsidP="007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444C7E" w:rsidRPr="00FB32F4" w:rsidTr="00444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FBN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0" w:type="auto"/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0020</w:t>
            </w:r>
          </w:p>
        </w:tc>
        <w:tc>
          <w:tcPr>
            <w:tcW w:w="0" w:type="auto"/>
            <w:tcBorders>
              <w:right w:val="nil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444C7E" w:rsidRPr="00FB32F4" w:rsidRDefault="00444C7E" w:rsidP="00744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444C7E" w:rsidRPr="00FB32F4" w:rsidTr="00444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/FBN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.288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444C7E" w:rsidRPr="00FB32F4" w:rsidRDefault="00444C7E" w:rsidP="00744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  <w:proofErr w:type="gramEnd"/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444C7E" w:rsidRPr="00FB32F4" w:rsidRDefault="00444C7E" w:rsidP="00744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B32F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gramEnd"/>
          </w:p>
        </w:tc>
      </w:tr>
    </w:tbl>
    <w:p w:rsidR="00444C7E" w:rsidRDefault="00444C7E" w:rsidP="00444C7E">
      <w:pPr>
        <w:rPr>
          <w:rFonts w:ascii="Times New Roman" w:hAnsi="Times New Roman" w:cs="Times New Roman"/>
          <w:sz w:val="20"/>
          <w:szCs w:val="20"/>
        </w:rPr>
      </w:pPr>
    </w:p>
    <w:p w:rsidR="00444C7E" w:rsidRPr="00FB32F4" w:rsidRDefault="00444C7E" w:rsidP="00444C7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B32F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FB32F4">
        <w:rPr>
          <w:rFonts w:ascii="Times New Roman" w:hAnsi="Times New Roman" w:cs="Times New Roman"/>
          <w:sz w:val="20"/>
          <w:szCs w:val="20"/>
        </w:rPr>
        <w:t xml:space="preserve">, experiment; Med, median; </w:t>
      </w:r>
      <w:proofErr w:type="spellStart"/>
      <w:r w:rsidRPr="00FB32F4">
        <w:rPr>
          <w:rFonts w:ascii="Times New Roman" w:hAnsi="Times New Roman" w:cs="Times New Roman"/>
          <w:sz w:val="20"/>
          <w:szCs w:val="20"/>
        </w:rPr>
        <w:t>Prev</w:t>
      </w:r>
      <w:proofErr w:type="spellEnd"/>
      <w:r w:rsidRPr="00FB32F4">
        <w:rPr>
          <w:rFonts w:ascii="Times New Roman" w:hAnsi="Times New Roman" w:cs="Times New Roman"/>
          <w:sz w:val="20"/>
          <w:szCs w:val="20"/>
        </w:rPr>
        <w:t>, prevalence; M-W, Mann-W</w:t>
      </w:r>
      <w:r>
        <w:rPr>
          <w:rFonts w:ascii="Times New Roman" w:hAnsi="Times New Roman" w:cs="Times New Roman"/>
          <w:sz w:val="20"/>
          <w:szCs w:val="20"/>
        </w:rPr>
        <w:t xml:space="preserve">hitney; KS, Kolmogorov-Smirnov; K-W, </w:t>
      </w:r>
      <w:proofErr w:type="spellStart"/>
      <w:r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>
        <w:rPr>
          <w:rFonts w:ascii="Times New Roman" w:hAnsi="Times New Roman" w:cs="Times New Roman"/>
          <w:sz w:val="20"/>
          <w:szCs w:val="20"/>
        </w:rPr>
        <w:t>-Wallis;</w:t>
      </w:r>
      <w:r w:rsidRPr="00FB32F4">
        <w:rPr>
          <w:rFonts w:ascii="Times New Roman" w:hAnsi="Times New Roman" w:cs="Times New Roman"/>
          <w:sz w:val="20"/>
          <w:szCs w:val="20"/>
        </w:rPr>
        <w:t xml:space="preserve"> ns, not significant.</w:t>
      </w:r>
    </w:p>
    <w:p w:rsidR="00444C7E" w:rsidRPr="00444C7E" w:rsidRDefault="00444C7E" w:rsidP="00444C7E">
      <w:pPr>
        <w:ind w:left="-540"/>
      </w:pPr>
    </w:p>
    <w:p w:rsidR="00D10F1A" w:rsidRDefault="00D10F1A"/>
    <w:sectPr w:rsidR="00D10F1A" w:rsidSect="00444C7E">
      <w:pgSz w:w="12240" w:h="15840"/>
      <w:pgMar w:top="1440" w:right="126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C7E"/>
    <w:rsid w:val="00444C7E"/>
    <w:rsid w:val="009E7DA4"/>
    <w:rsid w:val="00D1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4C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4C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</Words>
  <Characters>1517</Characters>
  <Application>Microsoft Macintosh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24:00Z</dcterms:created>
  <dcterms:modified xsi:type="dcterms:W3CDTF">2013-08-06T13:28:00Z</dcterms:modified>
</cp:coreProperties>
</file>